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896421" w14:textId="6E7E2934" w:rsidR="00537A67" w:rsidRPr="00C002D3" w:rsidRDefault="0035252A" w:rsidP="00C002D3">
      <w:pPr>
        <w:rPr>
          <w:rFonts w:ascii="Times New Roman" w:hAnsi="Times New Roman" w:cs="Times New Roman"/>
          <w:sz w:val="28"/>
          <w:szCs w:val="28"/>
        </w:rPr>
      </w:pPr>
      <w:bookmarkStart w:id="0" w:name="X18a86c52793df9bcd1ef82166295534cd8140b7"/>
      <w:r>
        <w:rPr>
          <w:rFonts w:ascii="Times New Roman" w:hAnsi="Times New Roman" w:cs="Times New Roman"/>
          <w:sz w:val="28"/>
          <w:szCs w:val="28"/>
        </w:rPr>
        <w:t>S</w:t>
      </w:r>
      <w:r w:rsidR="004A0A50">
        <w:rPr>
          <w:rFonts w:ascii="Times New Roman" w:hAnsi="Times New Roman" w:cs="Times New Roman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 xml:space="preserve"> Fig</w:t>
      </w:r>
      <w:r w:rsidR="00537A67" w:rsidRPr="00C002D3">
        <w:rPr>
          <w:rFonts w:ascii="Times New Roman" w:hAnsi="Times New Roman" w:cs="Times New Roman"/>
          <w:sz w:val="28"/>
          <w:szCs w:val="28"/>
        </w:rPr>
        <w:t>. Sensitivity analyses of income trajectories</w:t>
      </w:r>
    </w:p>
    <w:p w14:paraId="2BD33123" w14:textId="1C4A8D51" w:rsidR="00537A67" w:rsidRPr="00366A0A" w:rsidRDefault="00861707" w:rsidP="00537A67">
      <w:pPr>
        <w:pStyle w:val="Body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s S</w:t>
      </w:r>
      <w:r w:rsidR="004A0A50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A and S</w:t>
      </w:r>
      <w:r w:rsidR="004A0A50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B</w:t>
      </w:r>
      <w:r w:rsidR="00537A67">
        <w:rPr>
          <w:rFonts w:ascii="Times New Roman" w:hAnsi="Times New Roman" w:cs="Times New Roman"/>
        </w:rPr>
        <w:t xml:space="preserve"> reproduces Figure 1 and 2 in the </w:t>
      </w:r>
      <w:proofErr w:type="gramStart"/>
      <w:r w:rsidR="00537A67">
        <w:rPr>
          <w:rFonts w:ascii="Times New Roman" w:hAnsi="Times New Roman" w:cs="Times New Roman"/>
        </w:rPr>
        <w:t>manuscript, but</w:t>
      </w:r>
      <w:proofErr w:type="gramEnd"/>
      <w:r w:rsidR="00537A67">
        <w:rPr>
          <w:rFonts w:ascii="Times New Roman" w:hAnsi="Times New Roman" w:cs="Times New Roman"/>
        </w:rPr>
        <w:t xml:space="preserve"> using estimates from a model with individual fixed effects (within individual analysis) and no lagged value of income, and one model without individual fixed effect and a lagged value of incom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3"/>
        <w:gridCol w:w="2891"/>
        <w:gridCol w:w="3032"/>
      </w:tblGrid>
      <w:tr w:rsidR="00537A67" w14:paraId="01CD9B13" w14:textId="77777777" w:rsidTr="00075272">
        <w:tc>
          <w:tcPr>
            <w:tcW w:w="9394" w:type="dxa"/>
            <w:gridSpan w:val="3"/>
          </w:tcPr>
          <w:p w14:paraId="6010DBD0" w14:textId="18D9C8BA" w:rsidR="00537A67" w:rsidRPr="007E7EC7" w:rsidRDefault="00AE1612" w:rsidP="00075272">
            <w:pPr>
              <w:pStyle w:val="BodyTex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igure S</w:t>
            </w:r>
            <w:r w:rsidR="004A0A50">
              <w:rPr>
                <w:rFonts w:ascii="Times New Roman" w:hAnsi="Times New Roman" w:cs="Times New Roman"/>
                <w:b/>
              </w:rPr>
              <w:t>1</w:t>
            </w:r>
            <w:r w:rsidR="00DC707B">
              <w:rPr>
                <w:rFonts w:ascii="Times New Roman" w:hAnsi="Times New Roman" w:cs="Times New Roman"/>
                <w:b/>
              </w:rPr>
              <w:t>A</w:t>
            </w:r>
            <w:r w:rsidR="00537A67" w:rsidRPr="007E7EC7">
              <w:rPr>
                <w:rFonts w:ascii="Times New Roman" w:hAnsi="Times New Roman" w:cs="Times New Roman"/>
                <w:b/>
              </w:rPr>
              <w:t>. Influence of ADHD on occupational trajectories by observed lifetime educational attainment</w:t>
            </w:r>
          </w:p>
        </w:tc>
      </w:tr>
      <w:tr w:rsidR="00537A67" w14:paraId="1921ED05" w14:textId="77777777" w:rsidTr="00075272">
        <w:trPr>
          <w:trHeight w:val="447"/>
        </w:trPr>
        <w:tc>
          <w:tcPr>
            <w:tcW w:w="9394" w:type="dxa"/>
            <w:gridSpan w:val="3"/>
          </w:tcPr>
          <w:p w14:paraId="47C2D994" w14:textId="77777777" w:rsidR="00537A67" w:rsidRPr="007E7EC7" w:rsidRDefault="00537A67" w:rsidP="00075272">
            <w:pPr>
              <w:pStyle w:val="Body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7EC7">
              <w:rPr>
                <w:rFonts w:ascii="Times New Roman" w:hAnsi="Times New Roman" w:cs="Times New Roman"/>
                <w:b/>
                <w:sz w:val="20"/>
                <w:szCs w:val="20"/>
              </w:rPr>
              <w:t>Observed lifetime educational attainment</w:t>
            </w:r>
          </w:p>
        </w:tc>
      </w:tr>
      <w:tr w:rsidR="00537A67" w14:paraId="4DB8324D" w14:textId="77777777" w:rsidTr="00075272">
        <w:tc>
          <w:tcPr>
            <w:tcW w:w="3439" w:type="dxa"/>
          </w:tcPr>
          <w:p w14:paraId="458E92A9" w14:textId="77777777" w:rsidR="00537A67" w:rsidRPr="007E7EC7" w:rsidRDefault="00537A67" w:rsidP="00075272">
            <w:pPr>
              <w:pStyle w:val="Body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7EC7">
              <w:rPr>
                <w:rFonts w:ascii="Times New Roman" w:hAnsi="Times New Roman" w:cs="Times New Roman"/>
                <w:b/>
                <w:sz w:val="20"/>
                <w:szCs w:val="20"/>
              </w:rPr>
              <w:t>Compulsory</w:t>
            </w:r>
          </w:p>
        </w:tc>
        <w:tc>
          <w:tcPr>
            <w:tcW w:w="2793" w:type="dxa"/>
          </w:tcPr>
          <w:p w14:paraId="099D3FEE" w14:textId="77777777" w:rsidR="00537A67" w:rsidRPr="007E7EC7" w:rsidRDefault="00537A67" w:rsidP="00075272">
            <w:pPr>
              <w:pStyle w:val="Body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7EC7">
              <w:rPr>
                <w:rFonts w:ascii="Times New Roman" w:hAnsi="Times New Roman" w:cs="Times New Roman"/>
                <w:b/>
                <w:sz w:val="20"/>
                <w:szCs w:val="20"/>
              </w:rPr>
              <w:t>Secondary</w:t>
            </w:r>
          </w:p>
        </w:tc>
        <w:tc>
          <w:tcPr>
            <w:tcW w:w="3162" w:type="dxa"/>
          </w:tcPr>
          <w:p w14:paraId="70AA3B77" w14:textId="77777777" w:rsidR="00537A67" w:rsidRPr="007E7EC7" w:rsidRDefault="00537A67" w:rsidP="00075272">
            <w:pPr>
              <w:pStyle w:val="Body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7EC7">
              <w:rPr>
                <w:rFonts w:ascii="Times New Roman" w:hAnsi="Times New Roman" w:cs="Times New Roman"/>
                <w:b/>
                <w:sz w:val="20"/>
                <w:szCs w:val="20"/>
              </w:rPr>
              <w:t>Tertiary</w:t>
            </w:r>
          </w:p>
        </w:tc>
      </w:tr>
      <w:tr w:rsidR="00537A67" w14:paraId="614C015B" w14:textId="77777777" w:rsidTr="00075272">
        <w:tc>
          <w:tcPr>
            <w:tcW w:w="9394" w:type="dxa"/>
            <w:gridSpan w:val="3"/>
          </w:tcPr>
          <w:p w14:paraId="2E6E875F" w14:textId="77777777" w:rsidR="00537A67" w:rsidRPr="00F51F42" w:rsidRDefault="00E009DD" w:rsidP="00075272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4C4CD4A" wp14:editId="7D046CF1">
                  <wp:extent cx="5972810" cy="1990725"/>
                  <wp:effectExtent l="0" t="0" r="8890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ncome_modeled_sensitivity_analyses_2020-10-07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72810" cy="1990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7A67" w14:paraId="23ED8F3A" w14:textId="77777777" w:rsidTr="00075272">
        <w:tc>
          <w:tcPr>
            <w:tcW w:w="9394" w:type="dxa"/>
            <w:gridSpan w:val="3"/>
          </w:tcPr>
          <w:p w14:paraId="3BDCE297" w14:textId="77777777" w:rsidR="00537A67" w:rsidRPr="001C468F" w:rsidRDefault="00F32EA1" w:rsidP="00075272">
            <w:pPr>
              <w:pStyle w:val="Body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d dashed</w:t>
            </w:r>
            <w:r w:rsidR="00537A67" w:rsidRPr="00E271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ine</w:t>
            </w:r>
            <w:r w:rsidR="00414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Lag)</w:t>
            </w:r>
            <w:r w:rsidR="00537A67" w:rsidRPr="001C468F">
              <w:rPr>
                <w:rFonts w:ascii="Times New Roman" w:hAnsi="Times New Roman" w:cs="Times New Roman"/>
                <w:sz w:val="20"/>
                <w:szCs w:val="20"/>
              </w:rPr>
              <w:t>: Model including a l</w:t>
            </w:r>
            <w:r w:rsidR="00537A67">
              <w:rPr>
                <w:rFonts w:ascii="Times New Roman" w:hAnsi="Times New Roman" w:cs="Times New Roman"/>
                <w:sz w:val="20"/>
                <w:szCs w:val="20"/>
              </w:rPr>
              <w:t>agged value of income, but no individual fixed effects.</w:t>
            </w:r>
            <w:r w:rsidR="00537A67" w:rsidRPr="001C468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537A67" w:rsidRPr="00E271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lid </w:t>
            </w:r>
            <w:r w:rsidR="00537A67" w:rsidRPr="00E27146">
              <w:rPr>
                <w:rFonts w:ascii="Times New Roman" w:hAnsi="Times New Roman" w:cs="Times New Roman"/>
                <w:b/>
                <w:sz w:val="20"/>
                <w:szCs w:val="20"/>
              </w:rPr>
              <w:t>line</w:t>
            </w:r>
            <w:r w:rsidR="00414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FE)</w:t>
            </w:r>
            <w:r w:rsidR="00537A67" w:rsidRPr="00E27146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537A67" w:rsidRPr="001C468F">
              <w:rPr>
                <w:rFonts w:ascii="Times New Roman" w:hAnsi="Times New Roman" w:cs="Times New Roman"/>
                <w:sz w:val="20"/>
                <w:szCs w:val="20"/>
              </w:rPr>
              <w:t xml:space="preserve"> Model including an i</w:t>
            </w:r>
            <w:r w:rsidR="00537A67">
              <w:rPr>
                <w:rFonts w:ascii="Times New Roman" w:hAnsi="Times New Roman" w:cs="Times New Roman"/>
                <w:sz w:val="20"/>
                <w:szCs w:val="20"/>
              </w:rPr>
              <w:t xml:space="preserve">ndividual </w:t>
            </w:r>
            <w:proofErr w:type="gramStart"/>
            <w:r w:rsidR="00537A67">
              <w:rPr>
                <w:rFonts w:ascii="Times New Roman" w:hAnsi="Times New Roman" w:cs="Times New Roman"/>
                <w:sz w:val="20"/>
                <w:szCs w:val="20"/>
              </w:rPr>
              <w:t>fixed-effects</w:t>
            </w:r>
            <w:proofErr w:type="gramEnd"/>
            <w:r w:rsidR="00537A67">
              <w:rPr>
                <w:rFonts w:ascii="Times New Roman" w:hAnsi="Times New Roman" w:cs="Times New Roman"/>
                <w:sz w:val="20"/>
                <w:szCs w:val="20"/>
              </w:rPr>
              <w:t>, but no lagged value of income</w:t>
            </w:r>
            <w:r w:rsidR="00537A67" w:rsidRPr="001C46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37A67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Estimates in plot areas represent the estimated associations and 95% confidence intervals at the final point of observation (i.e., year 15). </w:t>
            </w:r>
            <w:r w:rsidR="00537A67" w:rsidRPr="001C468F">
              <w:rPr>
                <w:rFonts w:ascii="Times New Roman" w:hAnsi="Times New Roman" w:cs="Times New Roman"/>
                <w:sz w:val="20"/>
                <w:szCs w:val="20"/>
              </w:rPr>
              <w:t>Shaded areas indicate 95 percent, quantile based, bootstrapped confidence intervals.</w:t>
            </w:r>
            <w:r w:rsidR="00537A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7A67" w:rsidRPr="001C468F">
              <w:rPr>
                <w:rFonts w:ascii="Times New Roman" w:hAnsi="Times New Roman" w:cs="Times New Roman"/>
                <w:sz w:val="20"/>
                <w:szCs w:val="20"/>
              </w:rPr>
              <w:t>For detail</w:t>
            </w:r>
            <w:r w:rsidR="00537A67">
              <w:rPr>
                <w:rFonts w:ascii="Times New Roman" w:hAnsi="Times New Roman" w:cs="Times New Roman"/>
                <w:sz w:val="20"/>
                <w:szCs w:val="20"/>
              </w:rPr>
              <w:t>s on the model, see manuscript.</w:t>
            </w:r>
          </w:p>
        </w:tc>
      </w:tr>
    </w:tbl>
    <w:p w14:paraId="6B9C6BC6" w14:textId="77777777" w:rsidR="00537A67" w:rsidRDefault="00537A67" w:rsidP="00537A67">
      <w:pPr>
        <w:pStyle w:val="BodyText"/>
      </w:pPr>
    </w:p>
    <w:p w14:paraId="6ADF849C" w14:textId="77777777" w:rsidR="00537A67" w:rsidRDefault="00537A67" w:rsidP="00537A67">
      <w:pPr>
        <w:pStyle w:val="BodyText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1"/>
        <w:gridCol w:w="4425"/>
      </w:tblGrid>
      <w:tr w:rsidR="00537A67" w14:paraId="4780E828" w14:textId="77777777" w:rsidTr="00075272">
        <w:tc>
          <w:tcPr>
            <w:tcW w:w="9394" w:type="dxa"/>
            <w:gridSpan w:val="2"/>
          </w:tcPr>
          <w:p w14:paraId="1BEF5447" w14:textId="052F6B69" w:rsidR="00537A67" w:rsidRPr="007E7EC7" w:rsidRDefault="00AE1612" w:rsidP="0007527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Figure S</w:t>
            </w:r>
            <w:r w:rsidR="004A0A50">
              <w:rPr>
                <w:rFonts w:ascii="Times New Roman" w:hAnsi="Times New Roman" w:cs="Times New Roman"/>
                <w:b/>
              </w:rPr>
              <w:t>1</w:t>
            </w:r>
            <w:r w:rsidR="00DC707B">
              <w:rPr>
                <w:rFonts w:ascii="Times New Roman" w:hAnsi="Times New Roman" w:cs="Times New Roman"/>
                <w:b/>
              </w:rPr>
              <w:t>B</w:t>
            </w:r>
            <w:r w:rsidR="00537A67" w:rsidRPr="007E7EC7">
              <w:rPr>
                <w:rFonts w:ascii="Times New Roman" w:hAnsi="Times New Roman" w:cs="Times New Roman"/>
                <w:b/>
              </w:rPr>
              <w:t>. Influence of educational attainment on occupational trajectories in ADHD</w:t>
            </w:r>
          </w:p>
        </w:tc>
      </w:tr>
      <w:bookmarkEnd w:id="0"/>
      <w:tr w:rsidR="00537A67" w14:paraId="14244ED4" w14:textId="77777777" w:rsidTr="00075272">
        <w:tc>
          <w:tcPr>
            <w:tcW w:w="4974" w:type="dxa"/>
          </w:tcPr>
          <w:p w14:paraId="3757217F" w14:textId="77777777" w:rsidR="00537A67" w:rsidRPr="0029647B" w:rsidRDefault="00537A67" w:rsidP="000752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647B">
              <w:rPr>
                <w:rFonts w:ascii="Times New Roman" w:hAnsi="Times New Roman" w:cs="Times New Roman"/>
                <w:b/>
              </w:rPr>
              <w:t>Secondary relative to compulsory</w:t>
            </w:r>
          </w:p>
        </w:tc>
        <w:tc>
          <w:tcPr>
            <w:tcW w:w="4420" w:type="dxa"/>
          </w:tcPr>
          <w:p w14:paraId="24ACCC3F" w14:textId="77777777" w:rsidR="00537A67" w:rsidRPr="0029647B" w:rsidRDefault="00537A67" w:rsidP="000752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647B">
              <w:rPr>
                <w:rFonts w:ascii="Times New Roman" w:hAnsi="Times New Roman" w:cs="Times New Roman"/>
                <w:b/>
              </w:rPr>
              <w:t>Tertiary relative to secondary</w:t>
            </w:r>
          </w:p>
        </w:tc>
      </w:tr>
      <w:tr w:rsidR="00537A67" w14:paraId="634893CA" w14:textId="77777777" w:rsidTr="00075272">
        <w:tc>
          <w:tcPr>
            <w:tcW w:w="9394" w:type="dxa"/>
            <w:gridSpan w:val="2"/>
          </w:tcPr>
          <w:p w14:paraId="4FF0C87F" w14:textId="77777777" w:rsidR="00537A67" w:rsidRPr="0029647B" w:rsidRDefault="00537A67" w:rsidP="0007527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Individual </w:t>
            </w:r>
            <w:proofErr w:type="gramStart"/>
            <w:r>
              <w:rPr>
                <w:rFonts w:ascii="Times New Roman" w:hAnsi="Times New Roman" w:cs="Times New Roman"/>
                <w:b/>
              </w:rPr>
              <w:t>fixed-effects</w:t>
            </w:r>
            <w:proofErr w:type="gramEnd"/>
          </w:p>
        </w:tc>
      </w:tr>
      <w:tr w:rsidR="00537A67" w14:paraId="1934A3D8" w14:textId="77777777" w:rsidTr="00075272">
        <w:tc>
          <w:tcPr>
            <w:tcW w:w="9394" w:type="dxa"/>
            <w:gridSpan w:val="2"/>
          </w:tcPr>
          <w:p w14:paraId="725A9C8C" w14:textId="77777777" w:rsidR="00537A67" w:rsidRDefault="00E009DD" w:rsidP="00075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DD44A52" wp14:editId="4433ED80">
                  <wp:extent cx="5972810" cy="1990725"/>
                  <wp:effectExtent l="0" t="0" r="8890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ncome_modeled_sensitivity_analyses_EA_FE_2020-10-07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72810" cy="1990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7A67" w14:paraId="6E9EBF23" w14:textId="77777777" w:rsidTr="00075272">
        <w:tc>
          <w:tcPr>
            <w:tcW w:w="9394" w:type="dxa"/>
            <w:gridSpan w:val="2"/>
          </w:tcPr>
          <w:p w14:paraId="137E480C" w14:textId="77777777" w:rsidR="00537A67" w:rsidRPr="0029647B" w:rsidRDefault="00537A67" w:rsidP="00075272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>Lagged income</w:t>
            </w:r>
          </w:p>
        </w:tc>
      </w:tr>
      <w:tr w:rsidR="00537A67" w14:paraId="3083F5F8" w14:textId="77777777" w:rsidTr="00075272">
        <w:tc>
          <w:tcPr>
            <w:tcW w:w="9394" w:type="dxa"/>
            <w:gridSpan w:val="2"/>
          </w:tcPr>
          <w:p w14:paraId="5B178631" w14:textId="77777777" w:rsidR="00537A67" w:rsidRDefault="00E009DD" w:rsidP="00075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72B2CCE" wp14:editId="6E62A47D">
                  <wp:extent cx="5972810" cy="1990725"/>
                  <wp:effectExtent l="0" t="0" r="8890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ncome_modeled_sensitivity_analyses_EA_LAG_2020-10-07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72810" cy="1990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7A67" w14:paraId="28B3938D" w14:textId="77777777" w:rsidTr="00075272">
        <w:tc>
          <w:tcPr>
            <w:tcW w:w="9394" w:type="dxa"/>
            <w:gridSpan w:val="2"/>
          </w:tcPr>
          <w:p w14:paraId="518001B6" w14:textId="77777777" w:rsidR="00537A67" w:rsidRPr="007F1A4F" w:rsidRDefault="00537A67" w:rsidP="000752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7146">
              <w:rPr>
                <w:rFonts w:ascii="Times New Roman" w:hAnsi="Times New Roman" w:cs="Times New Roman"/>
                <w:b/>
                <w:sz w:val="20"/>
                <w:szCs w:val="20"/>
              </w:rPr>
              <w:t>Red line:</w:t>
            </w:r>
            <w:r w:rsidRPr="001C46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dividuals with a lifetime diagnosis of ADHD</w:t>
            </w:r>
            <w:r w:rsidRPr="001C46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A3A40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E27146">
              <w:rPr>
                <w:rFonts w:ascii="Times New Roman" w:hAnsi="Times New Roman" w:cs="Times New Roman"/>
                <w:b/>
                <w:sz w:val="20"/>
                <w:szCs w:val="20"/>
              </w:rPr>
              <w:t>Blue line</w:t>
            </w:r>
            <w:r w:rsidRPr="001C468F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trols.</w:t>
            </w:r>
            <w:r w:rsidR="007F1A4F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dividual fixed-effects</w:t>
            </w:r>
            <w:r w:rsidRPr="007E7EC7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68F">
              <w:rPr>
                <w:rFonts w:ascii="Times New Roman" w:hAnsi="Times New Roman" w:cs="Times New Roman"/>
                <w:sz w:val="20"/>
                <w:szCs w:val="20"/>
              </w:rPr>
              <w:t>Model including an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dividual fixed-effects, but no lagged value of income</w:t>
            </w:r>
            <w:r w:rsidRPr="001C46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F1A4F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B21F79">
              <w:rPr>
                <w:rFonts w:ascii="Times New Roman" w:hAnsi="Times New Roman" w:cs="Times New Roman"/>
                <w:b/>
                <w:sz w:val="20"/>
                <w:szCs w:val="20"/>
              </w:rPr>
              <w:t>Lagged inco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 w:rsidRPr="001C468F">
              <w:rPr>
                <w:rFonts w:ascii="Times New Roman" w:hAnsi="Times New Roman" w:cs="Times New Roman"/>
                <w:sz w:val="20"/>
                <w:szCs w:val="20"/>
              </w:rPr>
              <w:t>Model including a 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ged value of income, but no individual fixed effects.</w:t>
            </w:r>
          </w:p>
          <w:p w14:paraId="36CE7C0F" w14:textId="77777777" w:rsidR="00537A67" w:rsidRPr="007E7EC7" w:rsidRDefault="00537A67" w:rsidP="00075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timates in plot areas represent the estimated associations and 95% confidence intervals at the final point of observation (i.e., year 15). </w:t>
            </w:r>
            <w:r w:rsidRPr="001C468F">
              <w:rPr>
                <w:rFonts w:ascii="Times New Roman" w:hAnsi="Times New Roman" w:cs="Times New Roman"/>
                <w:sz w:val="20"/>
                <w:szCs w:val="20"/>
              </w:rPr>
              <w:t>Shaded areas indicate 95 percent, quantile based, bootstrapped confidence interval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68F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re </w:t>
            </w:r>
            <w:r w:rsidRPr="001C468F">
              <w:rPr>
                <w:rFonts w:ascii="Times New Roman" w:hAnsi="Times New Roman" w:cs="Times New Roman"/>
                <w:sz w:val="20"/>
                <w:szCs w:val="20"/>
              </w:rPr>
              <w:t>deta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on the model, see manuscript.</w:t>
            </w:r>
          </w:p>
          <w:p w14:paraId="2A7A163B" w14:textId="77777777" w:rsidR="00537A67" w:rsidRPr="007E7EC7" w:rsidRDefault="00537A67" w:rsidP="00075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C3051F5" w14:textId="77777777" w:rsidR="009B67EF" w:rsidRDefault="004A0A50"/>
    <w:sectPr w:rsidR="009B67E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7A67"/>
    <w:rsid w:val="002A3A40"/>
    <w:rsid w:val="0035252A"/>
    <w:rsid w:val="003743A5"/>
    <w:rsid w:val="003B4012"/>
    <w:rsid w:val="00414126"/>
    <w:rsid w:val="00483BB3"/>
    <w:rsid w:val="004A0A50"/>
    <w:rsid w:val="00537A67"/>
    <w:rsid w:val="007F1A4F"/>
    <w:rsid w:val="00861707"/>
    <w:rsid w:val="00AE1612"/>
    <w:rsid w:val="00C002D3"/>
    <w:rsid w:val="00DC707B"/>
    <w:rsid w:val="00E009DD"/>
    <w:rsid w:val="00F32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1C97A"/>
  <w15:chartTrackingRefBased/>
  <w15:docId w15:val="{97E19330-B6A7-42B5-8E36-9B73CBB8F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A67"/>
    <w:pPr>
      <w:spacing w:after="200" w:line="240" w:lineRule="auto"/>
    </w:pPr>
    <w:rPr>
      <w:sz w:val="24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537A6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A67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BodyText">
    <w:name w:val="Body Text"/>
    <w:basedOn w:val="Normal"/>
    <w:link w:val="BodyTextChar"/>
    <w:qFormat/>
    <w:rsid w:val="00537A67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537A67"/>
    <w:rPr>
      <w:sz w:val="24"/>
      <w:szCs w:val="24"/>
    </w:rPr>
  </w:style>
  <w:style w:type="table" w:styleId="TableGrid">
    <w:name w:val="Table Grid"/>
    <w:basedOn w:val="TableNormal"/>
    <w:rsid w:val="00537A6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2</Pages>
  <Words>254</Words>
  <Characters>1453</Characters>
  <Application>Microsoft Office Word</Application>
  <DocSecurity>0</DocSecurity>
  <Lines>12</Lines>
  <Paragraphs>3</Paragraphs>
  <ScaleCrop>false</ScaleCrop>
  <Company>MEB</Company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 Jangmo</dc:creator>
  <cp:keywords/>
  <dc:description/>
  <cp:lastModifiedBy>chn off27</cp:lastModifiedBy>
  <cp:revision>15</cp:revision>
  <dcterms:created xsi:type="dcterms:W3CDTF">2020-10-05T16:07:00Z</dcterms:created>
  <dcterms:modified xsi:type="dcterms:W3CDTF">2021-02-20T12:47:00Z</dcterms:modified>
</cp:coreProperties>
</file>